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73E8C" w14:textId="45756EDD" w:rsidR="0064765C" w:rsidRPr="00820B14" w:rsidRDefault="00820B14" w:rsidP="00920A48">
      <w:pPr>
        <w:spacing w:line="480" w:lineRule="auto"/>
        <w:rPr>
          <w:rFonts w:ascii="Times New Roman" w:hAnsi="Times New Roman" w:cs="Times New Roman"/>
          <w:b/>
          <w:bCs/>
        </w:rPr>
      </w:pPr>
      <w:r w:rsidRPr="00820B14">
        <w:rPr>
          <w:rFonts w:ascii="Times New Roman" w:hAnsi="Times New Roman" w:cs="Times New Roman"/>
          <w:b/>
          <w:bCs/>
        </w:rPr>
        <w:t>Additional file</w:t>
      </w:r>
      <w:r w:rsidR="0074720E">
        <w:rPr>
          <w:rFonts w:ascii="Times New Roman" w:hAnsi="Times New Roman" w:cs="Times New Roman"/>
          <w:b/>
          <w:bCs/>
        </w:rPr>
        <w:t xml:space="preserve"> </w:t>
      </w:r>
      <w:r w:rsidRPr="00820B14">
        <w:rPr>
          <w:rFonts w:ascii="Times New Roman" w:hAnsi="Times New Roman" w:cs="Times New Roman"/>
          <w:b/>
          <w:bCs/>
        </w:rPr>
        <w:t xml:space="preserve">7: </w:t>
      </w:r>
      <w:r w:rsidR="0064765C" w:rsidRPr="00820B14">
        <w:rPr>
          <w:rFonts w:ascii="Times New Roman" w:hAnsi="Times New Roman" w:cs="Times New Roman"/>
          <w:b/>
          <w:bCs/>
        </w:rPr>
        <w:t>Table</w:t>
      </w:r>
      <w:r w:rsidRPr="00820B14">
        <w:rPr>
          <w:rFonts w:ascii="Times New Roman" w:hAnsi="Times New Roman" w:cs="Times New Roman"/>
          <w:b/>
          <w:bCs/>
        </w:rPr>
        <w:t xml:space="preserve"> S</w:t>
      </w:r>
      <w:r w:rsidR="0064765C" w:rsidRPr="00820B14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5342"/>
        <w:gridCol w:w="717"/>
        <w:gridCol w:w="708"/>
        <w:gridCol w:w="1421"/>
      </w:tblGrid>
      <w:tr w:rsidR="00820B14" w:rsidRPr="00820B14" w14:paraId="5B6F29F5" w14:textId="77777777" w:rsidTr="004510DA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73108299" w14:textId="77777777" w:rsidR="00747245" w:rsidRPr="00820B14" w:rsidRDefault="00747245" w:rsidP="004510DA">
            <w:pPr>
              <w:rPr>
                <w:rFonts w:ascii="Arial" w:hAnsi="Arial" w:cs="Arial"/>
                <w:sz w:val="16"/>
                <w:szCs w:val="16"/>
              </w:rPr>
            </w:pPr>
            <w:r w:rsidRPr="00820B14">
              <w:rPr>
                <w:rFonts w:ascii="Arial" w:hAnsi="Arial" w:cs="Arial"/>
                <w:b/>
                <w:bCs/>
                <w:sz w:val="16"/>
                <w:szCs w:val="16"/>
              </w:rPr>
              <w:t>TABLE1</w:t>
            </w:r>
            <w:r w:rsidRPr="00820B14">
              <w:rPr>
                <w:rFonts w:ascii="Arial" w:hAnsi="Arial" w:cs="Arial"/>
                <w:sz w:val="16"/>
                <w:szCs w:val="16"/>
              </w:rPr>
              <w:t xml:space="preserve"> | The information of the 10 genes in Veen</w:t>
            </w:r>
          </w:p>
        </w:tc>
      </w:tr>
      <w:tr w:rsidR="00820B14" w:rsidRPr="00820B14" w14:paraId="32C7FF6E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52A977F1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Gene Symbol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4A6B2D85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Function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0CBE2069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OS (</w:t>
            </w:r>
            <w:r w:rsidRPr="00820B14">
              <w:rPr>
                <w:rFonts w:ascii="Arial" w:hAnsi="Arial" w:cs="Arial"/>
                <w:i/>
                <w:iCs/>
                <w:sz w:val="12"/>
                <w:szCs w:val="12"/>
              </w:rPr>
              <w:t>P</w:t>
            </w:r>
            <w:r w:rsidRPr="00820B14">
              <w:rPr>
                <w:rFonts w:ascii="Arial" w:hAnsi="Arial" w:cs="Arial"/>
                <w:sz w:val="12"/>
                <w:szCs w:val="12"/>
              </w:rPr>
              <w:t xml:space="preserve"> Value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4EE0E7E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HR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6BAEFA5F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20B14">
              <w:rPr>
                <w:rFonts w:ascii="Arial" w:hAnsi="Arial" w:cs="Arial"/>
                <w:sz w:val="10"/>
                <w:szCs w:val="10"/>
              </w:rPr>
              <w:t>DEG along malignant progression (CRA001160)</w:t>
            </w:r>
          </w:p>
        </w:tc>
      </w:tr>
      <w:tr w:rsidR="00820B14" w:rsidRPr="00820B14" w14:paraId="5A414B83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3D9EEE9C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COL17A1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1534B3BC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A structural component of hemidesmosomes, multiprotein complexes at the dermal-epidermal basement membrane zone that mediate adhesion of keratinocytes to the underlying membrane. 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21DFFDB4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03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914A408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2.1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17E57EE1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1B33FCD5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15FACF43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SLC2A1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51EDFBA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This gene encodes a major glucose transporter in the mammalian blood-brain barrier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31DD20D9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B41E81F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7A72A514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69FEDD73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347747E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CDH3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5F0F330D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Calcium-dependent cell-cell adhesion protein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65265F66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2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C26B88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4482D3A9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484AD51A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7182638F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STYK1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32325C89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Play important roles in diverse cellular and developmental processes, such as cell proliferation, differentiation, and survival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5114C9B6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2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58B3212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680CA60B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2402719C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79DE2FD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KCNN4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5BDF474A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Potentially heterotetrameric voltage-independent potassium channel that is activated by intracellular calcium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1FBED49A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006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6EECEF1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2.3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4285D9D4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768AC3FF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0CCD2E1D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RHBDL2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366ECA1B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The encoded protein is thought to release soluble growth factors by proteolytic cleavage of certain membrane-bound substrates, including ephrin B2 and ephrin B3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534C30CB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CF8C46C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5E94338E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3FECF278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448DFFAD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GPR87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16967B5F" w14:textId="7D110A21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A G protein-coupled receptor and is located in a cluster of G protein-couple receptor genes on chromosome 3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2607B817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7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12E1643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3018BBE4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4F4C2C7B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001EBAD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LIPH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35F37EE3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Catalyzes the production of LPA, which is a lipid mediator with diverse biological properties that include platelet aggregation, smooth muscle contraction, and stimulation of cell proliferation and motility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595792B2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FA3A2CA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13A8D6FC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820B14" w:rsidRPr="00820B14" w14:paraId="36C937E0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38534798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AHNAK2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6DEE750C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Play a role in calcium signaling by associating with calcium channel proteins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700D3D99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06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7011AAE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1069680B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  <w:tr w:rsidR="00820B14" w:rsidRPr="00820B14" w14:paraId="70097522" w14:textId="77777777" w:rsidTr="00747245">
        <w:tc>
          <w:tcPr>
            <w:tcW w:w="1172" w:type="dxa"/>
            <w:tcBorders>
              <w:right w:val="single" w:sz="4" w:space="0" w:color="auto"/>
            </w:tcBorders>
          </w:tcPr>
          <w:p w14:paraId="607169F5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MST1R</w:t>
            </w:r>
          </w:p>
        </w:tc>
        <w:tc>
          <w:tcPr>
            <w:tcW w:w="5342" w:type="dxa"/>
            <w:tcBorders>
              <w:left w:val="single" w:sz="4" w:space="0" w:color="auto"/>
              <w:right w:val="single" w:sz="4" w:space="0" w:color="auto"/>
            </w:tcBorders>
          </w:tcPr>
          <w:p w14:paraId="79FAD72F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  <w:shd w:val="clear" w:color="auto" w:fill="FFFFFF"/>
              </w:rPr>
              <w:t>A cell surface receptor for macrophage-stimulating protein (MSP) with tyrosine kinase activity.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</w:tcPr>
          <w:p w14:paraId="271E1798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87BDCE3" w14:textId="77777777" w:rsidR="00747245" w:rsidRPr="00820B14" w:rsidRDefault="00747245" w:rsidP="004510DA">
            <w:pPr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1421" w:type="dxa"/>
            <w:tcBorders>
              <w:left w:val="single" w:sz="4" w:space="0" w:color="auto"/>
            </w:tcBorders>
          </w:tcPr>
          <w:p w14:paraId="52D5D2EB" w14:textId="77777777" w:rsidR="00747245" w:rsidRPr="00820B14" w:rsidRDefault="00747245" w:rsidP="004510D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20B14">
              <w:rPr>
                <w:rFonts w:ascii="Arial" w:hAnsi="Arial" w:cs="Arial"/>
                <w:sz w:val="12"/>
                <w:szCs w:val="12"/>
              </w:rPr>
              <w:t>NO</w:t>
            </w:r>
          </w:p>
        </w:tc>
      </w:tr>
    </w:tbl>
    <w:p w14:paraId="46DED218" w14:textId="77777777" w:rsidR="00937F45" w:rsidRPr="00820B14" w:rsidRDefault="00747245" w:rsidP="00747245">
      <w:pPr>
        <w:rPr>
          <w:rFonts w:ascii="Arial" w:hAnsi="Arial" w:cs="Arial"/>
          <w:sz w:val="12"/>
          <w:szCs w:val="12"/>
        </w:rPr>
      </w:pPr>
      <w:r w:rsidRPr="00820B14">
        <w:rPr>
          <w:rFonts w:ascii="Arial" w:hAnsi="Arial" w:cs="Arial"/>
          <w:sz w:val="12"/>
          <w:szCs w:val="12"/>
        </w:rPr>
        <w:t>*OS: Overall Survival; HR: Hazard ratio</w:t>
      </w:r>
      <w:r w:rsidR="00937F45" w:rsidRPr="00820B14">
        <w:rPr>
          <w:rFonts w:ascii="Arial" w:hAnsi="Arial" w:cs="Arial"/>
          <w:sz w:val="12"/>
          <w:szCs w:val="12"/>
        </w:rPr>
        <w:t xml:space="preserve"> (The clinical prognosis is collected from GEPIA based on the PAAD-TCGA database)</w:t>
      </w:r>
      <w:r w:rsidRPr="00820B14">
        <w:rPr>
          <w:rFonts w:ascii="Arial" w:hAnsi="Arial" w:cs="Arial"/>
          <w:sz w:val="12"/>
          <w:szCs w:val="12"/>
        </w:rPr>
        <w:t xml:space="preserve">; </w:t>
      </w:r>
    </w:p>
    <w:p w14:paraId="35DF8B8B" w14:textId="7E64538E" w:rsidR="00747245" w:rsidRPr="00820B14" w:rsidRDefault="00937F45" w:rsidP="00747245">
      <w:pPr>
        <w:rPr>
          <w:rFonts w:ascii="Arial" w:hAnsi="Arial" w:cs="Arial"/>
          <w:sz w:val="12"/>
          <w:szCs w:val="12"/>
        </w:rPr>
      </w:pPr>
      <w:r w:rsidRPr="00820B14">
        <w:rPr>
          <w:rFonts w:ascii="Arial" w:hAnsi="Arial" w:cs="Arial"/>
          <w:sz w:val="12"/>
          <w:szCs w:val="12"/>
        </w:rPr>
        <w:t>*</w:t>
      </w:r>
      <w:r w:rsidR="00747245" w:rsidRPr="00820B14">
        <w:rPr>
          <w:rFonts w:ascii="Arial" w:hAnsi="Arial" w:cs="Arial"/>
          <w:sz w:val="12"/>
          <w:szCs w:val="12"/>
        </w:rPr>
        <w:t xml:space="preserve">DEG: Differential gene expression (LogFC </w:t>
      </w:r>
      <m:oMath>
        <m:r>
          <w:rPr>
            <w:rFonts w:ascii="Cambria Math" w:hAnsi="Cambria Math" w:cs="Arial"/>
            <w:sz w:val="12"/>
            <w:szCs w:val="12"/>
          </w:rPr>
          <m:t xml:space="preserve">≥ </m:t>
        </m:r>
      </m:oMath>
      <w:r w:rsidR="00747245" w:rsidRPr="00820B14">
        <w:rPr>
          <w:rFonts w:ascii="Arial" w:hAnsi="Arial" w:cs="Arial"/>
          <w:sz w:val="12"/>
          <w:szCs w:val="12"/>
        </w:rPr>
        <w:t>1); The results of DEG along malignant progression are based on Monocle2 analysis to CRA00160.</w:t>
      </w:r>
    </w:p>
    <w:sectPr w:rsidR="00747245" w:rsidRPr="00820B14" w:rsidSect="0038138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ED391" w14:textId="77777777" w:rsidR="00B02B6D" w:rsidRDefault="00B02B6D">
      <w:r>
        <w:separator/>
      </w:r>
    </w:p>
  </w:endnote>
  <w:endnote w:type="continuationSeparator" w:id="0">
    <w:p w14:paraId="03BC713D" w14:textId="77777777" w:rsidR="00B02B6D" w:rsidRDefault="00B02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1BC7EC" w14:textId="77777777" w:rsidR="00131878" w:rsidRDefault="0074720E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3612A107" w14:textId="77777777" w:rsidR="009023DE" w:rsidRDefault="00902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51817" w14:textId="77777777" w:rsidR="00B02B6D" w:rsidRDefault="00B02B6D">
      <w:r>
        <w:separator/>
      </w:r>
    </w:p>
  </w:footnote>
  <w:footnote w:type="continuationSeparator" w:id="0">
    <w:p w14:paraId="0061A08D" w14:textId="77777777" w:rsidR="00B02B6D" w:rsidRDefault="00B02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33B3E"/>
    <w:multiLevelType w:val="multilevel"/>
    <w:tmpl w:val="E042E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3945F0"/>
    <w:multiLevelType w:val="multilevel"/>
    <w:tmpl w:val="78665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CE65FA"/>
    <w:multiLevelType w:val="hybridMultilevel"/>
    <w:tmpl w:val="33C8EE70"/>
    <w:lvl w:ilvl="0" w:tplc="1318E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4A97E6" w:tentative="1">
      <w:start w:val="1"/>
      <w:numFmt w:val="lowerLetter"/>
      <w:lvlText w:val="%2)"/>
      <w:lvlJc w:val="left"/>
      <w:pPr>
        <w:ind w:left="880" w:hanging="440"/>
      </w:pPr>
    </w:lvl>
    <w:lvl w:ilvl="2" w:tplc="F8BCF6AA" w:tentative="1">
      <w:start w:val="1"/>
      <w:numFmt w:val="lowerRoman"/>
      <w:lvlText w:val="%3."/>
      <w:lvlJc w:val="right"/>
      <w:pPr>
        <w:ind w:left="1320" w:hanging="440"/>
      </w:pPr>
    </w:lvl>
    <w:lvl w:ilvl="3" w:tplc="8F66A378" w:tentative="1">
      <w:start w:val="1"/>
      <w:numFmt w:val="decimal"/>
      <w:lvlText w:val="%4."/>
      <w:lvlJc w:val="left"/>
      <w:pPr>
        <w:ind w:left="1760" w:hanging="440"/>
      </w:pPr>
    </w:lvl>
    <w:lvl w:ilvl="4" w:tplc="CA8A8D86" w:tentative="1">
      <w:start w:val="1"/>
      <w:numFmt w:val="lowerLetter"/>
      <w:lvlText w:val="%5)"/>
      <w:lvlJc w:val="left"/>
      <w:pPr>
        <w:ind w:left="2200" w:hanging="440"/>
      </w:pPr>
    </w:lvl>
    <w:lvl w:ilvl="5" w:tplc="E51C09BE" w:tentative="1">
      <w:start w:val="1"/>
      <w:numFmt w:val="lowerRoman"/>
      <w:lvlText w:val="%6."/>
      <w:lvlJc w:val="right"/>
      <w:pPr>
        <w:ind w:left="2640" w:hanging="440"/>
      </w:pPr>
    </w:lvl>
    <w:lvl w:ilvl="6" w:tplc="4176CA72" w:tentative="1">
      <w:start w:val="1"/>
      <w:numFmt w:val="decimal"/>
      <w:lvlText w:val="%7."/>
      <w:lvlJc w:val="left"/>
      <w:pPr>
        <w:ind w:left="3080" w:hanging="440"/>
      </w:pPr>
    </w:lvl>
    <w:lvl w:ilvl="7" w:tplc="15722D0E" w:tentative="1">
      <w:start w:val="1"/>
      <w:numFmt w:val="lowerLetter"/>
      <w:lvlText w:val="%8)"/>
      <w:lvlJc w:val="left"/>
      <w:pPr>
        <w:ind w:left="3520" w:hanging="440"/>
      </w:pPr>
    </w:lvl>
    <w:lvl w:ilvl="8" w:tplc="F488C75C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2C6042"/>
    <w:multiLevelType w:val="hybridMultilevel"/>
    <w:tmpl w:val="716A583E"/>
    <w:lvl w:ilvl="0" w:tplc="E884CAF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43CC7D10" w:tentative="1">
      <w:start w:val="1"/>
      <w:numFmt w:val="lowerLetter"/>
      <w:lvlText w:val="%2)"/>
      <w:lvlJc w:val="left"/>
      <w:pPr>
        <w:ind w:left="880" w:hanging="440"/>
      </w:pPr>
    </w:lvl>
    <w:lvl w:ilvl="2" w:tplc="6EC4AFBC" w:tentative="1">
      <w:start w:val="1"/>
      <w:numFmt w:val="lowerRoman"/>
      <w:lvlText w:val="%3."/>
      <w:lvlJc w:val="right"/>
      <w:pPr>
        <w:ind w:left="1320" w:hanging="440"/>
      </w:pPr>
    </w:lvl>
    <w:lvl w:ilvl="3" w:tplc="44A02876" w:tentative="1">
      <w:start w:val="1"/>
      <w:numFmt w:val="decimal"/>
      <w:lvlText w:val="%4."/>
      <w:lvlJc w:val="left"/>
      <w:pPr>
        <w:ind w:left="1760" w:hanging="440"/>
      </w:pPr>
    </w:lvl>
    <w:lvl w:ilvl="4" w:tplc="80DC1D0C" w:tentative="1">
      <w:start w:val="1"/>
      <w:numFmt w:val="lowerLetter"/>
      <w:lvlText w:val="%5)"/>
      <w:lvlJc w:val="left"/>
      <w:pPr>
        <w:ind w:left="2200" w:hanging="440"/>
      </w:pPr>
    </w:lvl>
    <w:lvl w:ilvl="5" w:tplc="D6BA5430" w:tentative="1">
      <w:start w:val="1"/>
      <w:numFmt w:val="lowerRoman"/>
      <w:lvlText w:val="%6."/>
      <w:lvlJc w:val="right"/>
      <w:pPr>
        <w:ind w:left="2640" w:hanging="440"/>
      </w:pPr>
    </w:lvl>
    <w:lvl w:ilvl="6" w:tplc="1096BC96" w:tentative="1">
      <w:start w:val="1"/>
      <w:numFmt w:val="decimal"/>
      <w:lvlText w:val="%7."/>
      <w:lvlJc w:val="left"/>
      <w:pPr>
        <w:ind w:left="3080" w:hanging="440"/>
      </w:pPr>
    </w:lvl>
    <w:lvl w:ilvl="7" w:tplc="507AD5FA" w:tentative="1">
      <w:start w:val="1"/>
      <w:numFmt w:val="lowerLetter"/>
      <w:lvlText w:val="%8)"/>
      <w:lvlJc w:val="left"/>
      <w:pPr>
        <w:ind w:left="3520" w:hanging="440"/>
      </w:pPr>
    </w:lvl>
    <w:lvl w:ilvl="8" w:tplc="6D2816D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B676412"/>
    <w:multiLevelType w:val="multilevel"/>
    <w:tmpl w:val="8FAA0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8A67AF"/>
    <w:multiLevelType w:val="multilevel"/>
    <w:tmpl w:val="089EF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E4001A"/>
    <w:multiLevelType w:val="multilevel"/>
    <w:tmpl w:val="15803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2A4D3C"/>
    <w:multiLevelType w:val="multilevel"/>
    <w:tmpl w:val="9AAC5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FA6BA4"/>
    <w:multiLevelType w:val="multilevel"/>
    <w:tmpl w:val="77A2E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65784F"/>
    <w:multiLevelType w:val="multilevel"/>
    <w:tmpl w:val="86563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B11E90"/>
    <w:multiLevelType w:val="multilevel"/>
    <w:tmpl w:val="64BA9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CC6315"/>
    <w:multiLevelType w:val="multilevel"/>
    <w:tmpl w:val="CB225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A018BC"/>
    <w:multiLevelType w:val="multilevel"/>
    <w:tmpl w:val="3D0EC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135C49"/>
    <w:multiLevelType w:val="multilevel"/>
    <w:tmpl w:val="4D040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9E73B1"/>
    <w:multiLevelType w:val="multilevel"/>
    <w:tmpl w:val="465A3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12"/>
  </w:num>
  <w:num w:numId="4">
    <w:abstractNumId w:val="7"/>
  </w:num>
  <w:num w:numId="5">
    <w:abstractNumId w:val="8"/>
  </w:num>
  <w:num w:numId="6">
    <w:abstractNumId w:val="3"/>
  </w:num>
  <w:num w:numId="7">
    <w:abstractNumId w:val="4"/>
  </w:num>
  <w:num w:numId="8">
    <w:abstractNumId w:val="14"/>
  </w:num>
  <w:num w:numId="9">
    <w:abstractNumId w:val="10"/>
  </w:num>
  <w:num w:numId="10">
    <w:abstractNumId w:val="2"/>
  </w:num>
  <w:num w:numId="11">
    <w:abstractNumId w:val="11"/>
  </w:num>
  <w:num w:numId="12">
    <w:abstractNumId w:val="1"/>
  </w:num>
  <w:num w:numId="13">
    <w:abstractNumId w:val="13"/>
  </w:num>
  <w:num w:numId="14">
    <w:abstractNumId w:val="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rfa9wcp2t0pevezkvf2xwvsdef2wft5e2&quot;&gt;LIPH&lt;record-ids&gt;&lt;item&gt;1&lt;/item&gt;&lt;item&gt;6&lt;/item&gt;&lt;item&gt;7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8&lt;/item&gt;&lt;item&gt;29&lt;/item&gt;&lt;item&gt;30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9F52EE"/>
    <w:rsid w:val="00001982"/>
    <w:rsid w:val="000049A2"/>
    <w:rsid w:val="000051DB"/>
    <w:rsid w:val="00006A3E"/>
    <w:rsid w:val="00010BCC"/>
    <w:rsid w:val="00014418"/>
    <w:rsid w:val="000144FB"/>
    <w:rsid w:val="00016157"/>
    <w:rsid w:val="00020258"/>
    <w:rsid w:val="000208A9"/>
    <w:rsid w:val="00022A9F"/>
    <w:rsid w:val="00023A9A"/>
    <w:rsid w:val="00023BC5"/>
    <w:rsid w:val="00024505"/>
    <w:rsid w:val="00026656"/>
    <w:rsid w:val="00026EB8"/>
    <w:rsid w:val="00032460"/>
    <w:rsid w:val="00033F1E"/>
    <w:rsid w:val="00033FEE"/>
    <w:rsid w:val="000346C7"/>
    <w:rsid w:val="00037D97"/>
    <w:rsid w:val="000404C9"/>
    <w:rsid w:val="00045EB0"/>
    <w:rsid w:val="00046250"/>
    <w:rsid w:val="00061448"/>
    <w:rsid w:val="00062F28"/>
    <w:rsid w:val="000659B8"/>
    <w:rsid w:val="00067DBA"/>
    <w:rsid w:val="00071BCB"/>
    <w:rsid w:val="00077C15"/>
    <w:rsid w:val="000813C8"/>
    <w:rsid w:val="000821FD"/>
    <w:rsid w:val="00083DA1"/>
    <w:rsid w:val="00087974"/>
    <w:rsid w:val="00087B5F"/>
    <w:rsid w:val="000901FD"/>
    <w:rsid w:val="00095496"/>
    <w:rsid w:val="000957AE"/>
    <w:rsid w:val="000976A4"/>
    <w:rsid w:val="00097D94"/>
    <w:rsid w:val="000A5CA0"/>
    <w:rsid w:val="000B0CE3"/>
    <w:rsid w:val="000B21F8"/>
    <w:rsid w:val="000B4738"/>
    <w:rsid w:val="000B5A21"/>
    <w:rsid w:val="000B6F55"/>
    <w:rsid w:val="000C0239"/>
    <w:rsid w:val="000C09FE"/>
    <w:rsid w:val="000C3935"/>
    <w:rsid w:val="000C4172"/>
    <w:rsid w:val="000C52C2"/>
    <w:rsid w:val="000C6604"/>
    <w:rsid w:val="000D1170"/>
    <w:rsid w:val="000D2D0B"/>
    <w:rsid w:val="000D7118"/>
    <w:rsid w:val="000D741B"/>
    <w:rsid w:val="000E0663"/>
    <w:rsid w:val="000E1599"/>
    <w:rsid w:val="000E1D96"/>
    <w:rsid w:val="000E1DD0"/>
    <w:rsid w:val="000E21C2"/>
    <w:rsid w:val="000E2717"/>
    <w:rsid w:val="000E452A"/>
    <w:rsid w:val="000E6E6B"/>
    <w:rsid w:val="000E752B"/>
    <w:rsid w:val="000E7C0C"/>
    <w:rsid w:val="000E7CD2"/>
    <w:rsid w:val="000F2292"/>
    <w:rsid w:val="000F244C"/>
    <w:rsid w:val="000F6EAA"/>
    <w:rsid w:val="00100839"/>
    <w:rsid w:val="0010222E"/>
    <w:rsid w:val="001034B7"/>
    <w:rsid w:val="00105458"/>
    <w:rsid w:val="001060A7"/>
    <w:rsid w:val="001060FA"/>
    <w:rsid w:val="00107217"/>
    <w:rsid w:val="00107910"/>
    <w:rsid w:val="00110408"/>
    <w:rsid w:val="00110A78"/>
    <w:rsid w:val="00112D0F"/>
    <w:rsid w:val="00113763"/>
    <w:rsid w:val="00113EE9"/>
    <w:rsid w:val="00116374"/>
    <w:rsid w:val="00121491"/>
    <w:rsid w:val="0012427C"/>
    <w:rsid w:val="001248BB"/>
    <w:rsid w:val="00126576"/>
    <w:rsid w:val="00126876"/>
    <w:rsid w:val="00131878"/>
    <w:rsid w:val="00132FD4"/>
    <w:rsid w:val="00133252"/>
    <w:rsid w:val="0013485B"/>
    <w:rsid w:val="0013532F"/>
    <w:rsid w:val="00136230"/>
    <w:rsid w:val="00140A62"/>
    <w:rsid w:val="00140C55"/>
    <w:rsid w:val="00141392"/>
    <w:rsid w:val="001414C7"/>
    <w:rsid w:val="001416FA"/>
    <w:rsid w:val="001433FB"/>
    <w:rsid w:val="00143FF4"/>
    <w:rsid w:val="00144895"/>
    <w:rsid w:val="00145BA9"/>
    <w:rsid w:val="00145BB6"/>
    <w:rsid w:val="001461B1"/>
    <w:rsid w:val="00151619"/>
    <w:rsid w:val="00152337"/>
    <w:rsid w:val="0015339F"/>
    <w:rsid w:val="0015515B"/>
    <w:rsid w:val="00156417"/>
    <w:rsid w:val="001602C5"/>
    <w:rsid w:val="00160962"/>
    <w:rsid w:val="00160ED8"/>
    <w:rsid w:val="00162A5E"/>
    <w:rsid w:val="00162D76"/>
    <w:rsid w:val="00166100"/>
    <w:rsid w:val="00170803"/>
    <w:rsid w:val="001719FF"/>
    <w:rsid w:val="0017331D"/>
    <w:rsid w:val="00175059"/>
    <w:rsid w:val="00183BD9"/>
    <w:rsid w:val="001845EB"/>
    <w:rsid w:val="00192EA6"/>
    <w:rsid w:val="001938EB"/>
    <w:rsid w:val="0019494F"/>
    <w:rsid w:val="00194CFA"/>
    <w:rsid w:val="001951B8"/>
    <w:rsid w:val="001963D0"/>
    <w:rsid w:val="00196877"/>
    <w:rsid w:val="00197C5A"/>
    <w:rsid w:val="00197DC1"/>
    <w:rsid w:val="001A6991"/>
    <w:rsid w:val="001A70D2"/>
    <w:rsid w:val="001B0683"/>
    <w:rsid w:val="001B1EBD"/>
    <w:rsid w:val="001B3009"/>
    <w:rsid w:val="001B4FD3"/>
    <w:rsid w:val="001B637F"/>
    <w:rsid w:val="001C1028"/>
    <w:rsid w:val="001C1D20"/>
    <w:rsid w:val="001C4269"/>
    <w:rsid w:val="001C601C"/>
    <w:rsid w:val="001D2376"/>
    <w:rsid w:val="001D26D3"/>
    <w:rsid w:val="001D5414"/>
    <w:rsid w:val="001D6472"/>
    <w:rsid w:val="001E1F36"/>
    <w:rsid w:val="001E31A6"/>
    <w:rsid w:val="001E37FB"/>
    <w:rsid w:val="001E399E"/>
    <w:rsid w:val="001E3B10"/>
    <w:rsid w:val="001E625B"/>
    <w:rsid w:val="001E628A"/>
    <w:rsid w:val="001E7FD6"/>
    <w:rsid w:val="001F3261"/>
    <w:rsid w:val="001F33E2"/>
    <w:rsid w:val="001F52E1"/>
    <w:rsid w:val="001F657A"/>
    <w:rsid w:val="001F6DD0"/>
    <w:rsid w:val="001F77FB"/>
    <w:rsid w:val="00200C9E"/>
    <w:rsid w:val="00203E6F"/>
    <w:rsid w:val="002072E9"/>
    <w:rsid w:val="002104CF"/>
    <w:rsid w:val="00210EEE"/>
    <w:rsid w:val="002151F4"/>
    <w:rsid w:val="00215A1D"/>
    <w:rsid w:val="00216400"/>
    <w:rsid w:val="002205F6"/>
    <w:rsid w:val="002217B7"/>
    <w:rsid w:val="002217BE"/>
    <w:rsid w:val="00232E61"/>
    <w:rsid w:val="002331A7"/>
    <w:rsid w:val="00234615"/>
    <w:rsid w:val="00234DE7"/>
    <w:rsid w:val="00234EEA"/>
    <w:rsid w:val="002357B4"/>
    <w:rsid w:val="00235877"/>
    <w:rsid w:val="00237822"/>
    <w:rsid w:val="00244E27"/>
    <w:rsid w:val="00253A21"/>
    <w:rsid w:val="00254715"/>
    <w:rsid w:val="0025515E"/>
    <w:rsid w:val="002556AA"/>
    <w:rsid w:val="00256E35"/>
    <w:rsid w:val="00261F6D"/>
    <w:rsid w:val="002624CB"/>
    <w:rsid w:val="00264010"/>
    <w:rsid w:val="00264741"/>
    <w:rsid w:val="002653B0"/>
    <w:rsid w:val="0026583D"/>
    <w:rsid w:val="00267D7F"/>
    <w:rsid w:val="002732AF"/>
    <w:rsid w:val="00274C94"/>
    <w:rsid w:val="00275E4E"/>
    <w:rsid w:val="0027661D"/>
    <w:rsid w:val="0027677E"/>
    <w:rsid w:val="002818E1"/>
    <w:rsid w:val="00282E7D"/>
    <w:rsid w:val="002846C4"/>
    <w:rsid w:val="0028694A"/>
    <w:rsid w:val="0028750A"/>
    <w:rsid w:val="00290A61"/>
    <w:rsid w:val="00291E26"/>
    <w:rsid w:val="00292AA3"/>
    <w:rsid w:val="00292EDB"/>
    <w:rsid w:val="002937C8"/>
    <w:rsid w:val="002965DE"/>
    <w:rsid w:val="002970AB"/>
    <w:rsid w:val="002A0EB8"/>
    <w:rsid w:val="002A369C"/>
    <w:rsid w:val="002A4FB6"/>
    <w:rsid w:val="002A6B75"/>
    <w:rsid w:val="002B0F2A"/>
    <w:rsid w:val="002B653C"/>
    <w:rsid w:val="002C0AB1"/>
    <w:rsid w:val="002C1E50"/>
    <w:rsid w:val="002C2CA3"/>
    <w:rsid w:val="002C5A3D"/>
    <w:rsid w:val="002D45DF"/>
    <w:rsid w:val="002D47E0"/>
    <w:rsid w:val="002D6379"/>
    <w:rsid w:val="002D7B2A"/>
    <w:rsid w:val="002E27F0"/>
    <w:rsid w:val="002E2E3A"/>
    <w:rsid w:val="002E2FA7"/>
    <w:rsid w:val="002E54C6"/>
    <w:rsid w:val="002E62A8"/>
    <w:rsid w:val="002E64AB"/>
    <w:rsid w:val="002E77AD"/>
    <w:rsid w:val="002E7996"/>
    <w:rsid w:val="002F2E04"/>
    <w:rsid w:val="002F303E"/>
    <w:rsid w:val="002F3F53"/>
    <w:rsid w:val="002F4EDD"/>
    <w:rsid w:val="002F50FB"/>
    <w:rsid w:val="002F53D8"/>
    <w:rsid w:val="002F6A8E"/>
    <w:rsid w:val="00300CE2"/>
    <w:rsid w:val="00304036"/>
    <w:rsid w:val="0030478B"/>
    <w:rsid w:val="003051F8"/>
    <w:rsid w:val="0030798C"/>
    <w:rsid w:val="00315190"/>
    <w:rsid w:val="0031554A"/>
    <w:rsid w:val="0031667C"/>
    <w:rsid w:val="00317B7B"/>
    <w:rsid w:val="00322CC7"/>
    <w:rsid w:val="0032305E"/>
    <w:rsid w:val="00324509"/>
    <w:rsid w:val="003252ED"/>
    <w:rsid w:val="00326FC6"/>
    <w:rsid w:val="00330D83"/>
    <w:rsid w:val="00330E83"/>
    <w:rsid w:val="003340C0"/>
    <w:rsid w:val="0033676E"/>
    <w:rsid w:val="00336BA8"/>
    <w:rsid w:val="00337296"/>
    <w:rsid w:val="003376FC"/>
    <w:rsid w:val="00342F29"/>
    <w:rsid w:val="0034458E"/>
    <w:rsid w:val="00346F14"/>
    <w:rsid w:val="003508B4"/>
    <w:rsid w:val="00351B5A"/>
    <w:rsid w:val="00353A2B"/>
    <w:rsid w:val="003541A8"/>
    <w:rsid w:val="003547BD"/>
    <w:rsid w:val="00354FD2"/>
    <w:rsid w:val="00357DA5"/>
    <w:rsid w:val="00360131"/>
    <w:rsid w:val="00360DA3"/>
    <w:rsid w:val="00362A3F"/>
    <w:rsid w:val="00363D7A"/>
    <w:rsid w:val="00364E80"/>
    <w:rsid w:val="003670CA"/>
    <w:rsid w:val="00370916"/>
    <w:rsid w:val="0037142C"/>
    <w:rsid w:val="0037166B"/>
    <w:rsid w:val="00372E47"/>
    <w:rsid w:val="00374E6D"/>
    <w:rsid w:val="0038004E"/>
    <w:rsid w:val="0038138B"/>
    <w:rsid w:val="0038779F"/>
    <w:rsid w:val="00395C17"/>
    <w:rsid w:val="003967F1"/>
    <w:rsid w:val="003A05D0"/>
    <w:rsid w:val="003A15C6"/>
    <w:rsid w:val="003A3395"/>
    <w:rsid w:val="003A3DAC"/>
    <w:rsid w:val="003A464E"/>
    <w:rsid w:val="003A7908"/>
    <w:rsid w:val="003B1CBF"/>
    <w:rsid w:val="003B2462"/>
    <w:rsid w:val="003B2821"/>
    <w:rsid w:val="003B458E"/>
    <w:rsid w:val="003B675C"/>
    <w:rsid w:val="003B774E"/>
    <w:rsid w:val="003C72E6"/>
    <w:rsid w:val="003D03A0"/>
    <w:rsid w:val="003D16BB"/>
    <w:rsid w:val="003D45FA"/>
    <w:rsid w:val="003D47C2"/>
    <w:rsid w:val="003D4F6F"/>
    <w:rsid w:val="003E10DE"/>
    <w:rsid w:val="003E27BD"/>
    <w:rsid w:val="003E4DC0"/>
    <w:rsid w:val="003F1D46"/>
    <w:rsid w:val="003F3679"/>
    <w:rsid w:val="003F4A30"/>
    <w:rsid w:val="003F5115"/>
    <w:rsid w:val="004007DC"/>
    <w:rsid w:val="0040412B"/>
    <w:rsid w:val="00404F70"/>
    <w:rsid w:val="00410370"/>
    <w:rsid w:val="00413856"/>
    <w:rsid w:val="00413FE8"/>
    <w:rsid w:val="004154F8"/>
    <w:rsid w:val="00417C1B"/>
    <w:rsid w:val="0042282E"/>
    <w:rsid w:val="00422CDF"/>
    <w:rsid w:val="00430AF9"/>
    <w:rsid w:val="0043222A"/>
    <w:rsid w:val="0043306D"/>
    <w:rsid w:val="0043533E"/>
    <w:rsid w:val="00437BA1"/>
    <w:rsid w:val="00440361"/>
    <w:rsid w:val="004407EC"/>
    <w:rsid w:val="00440CFC"/>
    <w:rsid w:val="004419AB"/>
    <w:rsid w:val="00447150"/>
    <w:rsid w:val="004500B5"/>
    <w:rsid w:val="00454CA5"/>
    <w:rsid w:val="00455654"/>
    <w:rsid w:val="00455F8D"/>
    <w:rsid w:val="004569EB"/>
    <w:rsid w:val="0046124E"/>
    <w:rsid w:val="00467438"/>
    <w:rsid w:val="004674AE"/>
    <w:rsid w:val="00475CA7"/>
    <w:rsid w:val="00477571"/>
    <w:rsid w:val="00480411"/>
    <w:rsid w:val="004804E3"/>
    <w:rsid w:val="0048060D"/>
    <w:rsid w:val="00480965"/>
    <w:rsid w:val="0048269E"/>
    <w:rsid w:val="00482D5C"/>
    <w:rsid w:val="004911E8"/>
    <w:rsid w:val="0049609B"/>
    <w:rsid w:val="004B4582"/>
    <w:rsid w:val="004B490B"/>
    <w:rsid w:val="004B678D"/>
    <w:rsid w:val="004C3AF7"/>
    <w:rsid w:val="004C783F"/>
    <w:rsid w:val="004D1BD3"/>
    <w:rsid w:val="004D529F"/>
    <w:rsid w:val="004D7219"/>
    <w:rsid w:val="004D7484"/>
    <w:rsid w:val="004E04CE"/>
    <w:rsid w:val="004E0A4F"/>
    <w:rsid w:val="004E378D"/>
    <w:rsid w:val="004E39DC"/>
    <w:rsid w:val="004E3C0E"/>
    <w:rsid w:val="004E73F2"/>
    <w:rsid w:val="004F35F0"/>
    <w:rsid w:val="004F3CBB"/>
    <w:rsid w:val="005006D5"/>
    <w:rsid w:val="00501052"/>
    <w:rsid w:val="005017D5"/>
    <w:rsid w:val="0050242F"/>
    <w:rsid w:val="00502464"/>
    <w:rsid w:val="00507BDD"/>
    <w:rsid w:val="005114A3"/>
    <w:rsid w:val="0051351E"/>
    <w:rsid w:val="00513961"/>
    <w:rsid w:val="00513C53"/>
    <w:rsid w:val="005160E9"/>
    <w:rsid w:val="00516B0F"/>
    <w:rsid w:val="00516FDA"/>
    <w:rsid w:val="00517BE8"/>
    <w:rsid w:val="00522D70"/>
    <w:rsid w:val="005238AF"/>
    <w:rsid w:val="005239DE"/>
    <w:rsid w:val="00523D9B"/>
    <w:rsid w:val="00525FC1"/>
    <w:rsid w:val="00527EEA"/>
    <w:rsid w:val="005300BF"/>
    <w:rsid w:val="0053025A"/>
    <w:rsid w:val="0053312B"/>
    <w:rsid w:val="005336C3"/>
    <w:rsid w:val="00535C87"/>
    <w:rsid w:val="00536AB5"/>
    <w:rsid w:val="00536E27"/>
    <w:rsid w:val="00537F75"/>
    <w:rsid w:val="005407C5"/>
    <w:rsid w:val="00541D69"/>
    <w:rsid w:val="00543730"/>
    <w:rsid w:val="00543EC6"/>
    <w:rsid w:val="00545628"/>
    <w:rsid w:val="005458AF"/>
    <w:rsid w:val="00550611"/>
    <w:rsid w:val="005508F1"/>
    <w:rsid w:val="00556B9E"/>
    <w:rsid w:val="00557E84"/>
    <w:rsid w:val="005609F8"/>
    <w:rsid w:val="00563911"/>
    <w:rsid w:val="0056426D"/>
    <w:rsid w:val="005654CA"/>
    <w:rsid w:val="00570BB6"/>
    <w:rsid w:val="0057191D"/>
    <w:rsid w:val="00571C94"/>
    <w:rsid w:val="00572403"/>
    <w:rsid w:val="00573F45"/>
    <w:rsid w:val="00574714"/>
    <w:rsid w:val="00574F21"/>
    <w:rsid w:val="00577986"/>
    <w:rsid w:val="00581F58"/>
    <w:rsid w:val="005825B4"/>
    <w:rsid w:val="00583350"/>
    <w:rsid w:val="00584D4C"/>
    <w:rsid w:val="00586EC6"/>
    <w:rsid w:val="00590E2E"/>
    <w:rsid w:val="0059598E"/>
    <w:rsid w:val="005A1980"/>
    <w:rsid w:val="005A1D17"/>
    <w:rsid w:val="005A511D"/>
    <w:rsid w:val="005A5856"/>
    <w:rsid w:val="005B7257"/>
    <w:rsid w:val="005C0BA8"/>
    <w:rsid w:val="005C2256"/>
    <w:rsid w:val="005C4833"/>
    <w:rsid w:val="005C7504"/>
    <w:rsid w:val="005D2541"/>
    <w:rsid w:val="005D46E4"/>
    <w:rsid w:val="005E113D"/>
    <w:rsid w:val="005E134D"/>
    <w:rsid w:val="005E1B9D"/>
    <w:rsid w:val="005E4C16"/>
    <w:rsid w:val="005E5676"/>
    <w:rsid w:val="005E5A80"/>
    <w:rsid w:val="005E5FA2"/>
    <w:rsid w:val="005E68DD"/>
    <w:rsid w:val="005E6D6C"/>
    <w:rsid w:val="005F0C46"/>
    <w:rsid w:val="005F207C"/>
    <w:rsid w:val="005F5D0F"/>
    <w:rsid w:val="005F6C37"/>
    <w:rsid w:val="005F7336"/>
    <w:rsid w:val="00600CCD"/>
    <w:rsid w:val="006016EA"/>
    <w:rsid w:val="00602B37"/>
    <w:rsid w:val="00604605"/>
    <w:rsid w:val="00607802"/>
    <w:rsid w:val="006112B4"/>
    <w:rsid w:val="00611BC8"/>
    <w:rsid w:val="00612F9B"/>
    <w:rsid w:val="00620EA8"/>
    <w:rsid w:val="00621210"/>
    <w:rsid w:val="006223EB"/>
    <w:rsid w:val="006237A8"/>
    <w:rsid w:val="006302F3"/>
    <w:rsid w:val="006309DF"/>
    <w:rsid w:val="00631F77"/>
    <w:rsid w:val="006350CB"/>
    <w:rsid w:val="006357D1"/>
    <w:rsid w:val="00636A98"/>
    <w:rsid w:val="00642056"/>
    <w:rsid w:val="00642919"/>
    <w:rsid w:val="00643170"/>
    <w:rsid w:val="00643E41"/>
    <w:rsid w:val="006446AA"/>
    <w:rsid w:val="00646A47"/>
    <w:rsid w:val="0064765C"/>
    <w:rsid w:val="0065108A"/>
    <w:rsid w:val="00651A25"/>
    <w:rsid w:val="00652288"/>
    <w:rsid w:val="0065262D"/>
    <w:rsid w:val="006549AB"/>
    <w:rsid w:val="00654E81"/>
    <w:rsid w:val="006603B7"/>
    <w:rsid w:val="00660B95"/>
    <w:rsid w:val="00662D15"/>
    <w:rsid w:val="00667E1E"/>
    <w:rsid w:val="0067241C"/>
    <w:rsid w:val="00673914"/>
    <w:rsid w:val="0068197B"/>
    <w:rsid w:val="006832DD"/>
    <w:rsid w:val="006836DD"/>
    <w:rsid w:val="00683DBC"/>
    <w:rsid w:val="00683F1D"/>
    <w:rsid w:val="00684B35"/>
    <w:rsid w:val="00690ABF"/>
    <w:rsid w:val="00690F2D"/>
    <w:rsid w:val="00693361"/>
    <w:rsid w:val="00693969"/>
    <w:rsid w:val="0069447A"/>
    <w:rsid w:val="006A1837"/>
    <w:rsid w:val="006A2386"/>
    <w:rsid w:val="006A270F"/>
    <w:rsid w:val="006A2D73"/>
    <w:rsid w:val="006A5296"/>
    <w:rsid w:val="006B0749"/>
    <w:rsid w:val="006B1DC2"/>
    <w:rsid w:val="006B204F"/>
    <w:rsid w:val="006B211D"/>
    <w:rsid w:val="006B3A19"/>
    <w:rsid w:val="006B7DE7"/>
    <w:rsid w:val="006C05FE"/>
    <w:rsid w:val="006C1007"/>
    <w:rsid w:val="006C1730"/>
    <w:rsid w:val="006C1F51"/>
    <w:rsid w:val="006C3AE3"/>
    <w:rsid w:val="006C69DD"/>
    <w:rsid w:val="006C6AC3"/>
    <w:rsid w:val="006D3AB3"/>
    <w:rsid w:val="006D44CE"/>
    <w:rsid w:val="006D4682"/>
    <w:rsid w:val="006D5A5E"/>
    <w:rsid w:val="006D6DC2"/>
    <w:rsid w:val="006E12D5"/>
    <w:rsid w:val="006E19FA"/>
    <w:rsid w:val="006E1BDB"/>
    <w:rsid w:val="006E45DF"/>
    <w:rsid w:val="006E4FCD"/>
    <w:rsid w:val="006E5A37"/>
    <w:rsid w:val="006E6F2B"/>
    <w:rsid w:val="006F0474"/>
    <w:rsid w:val="006F0D4F"/>
    <w:rsid w:val="006F39DB"/>
    <w:rsid w:val="006F4A4B"/>
    <w:rsid w:val="006F6719"/>
    <w:rsid w:val="007002ED"/>
    <w:rsid w:val="00700641"/>
    <w:rsid w:val="00701F32"/>
    <w:rsid w:val="00703257"/>
    <w:rsid w:val="007039DA"/>
    <w:rsid w:val="007061E6"/>
    <w:rsid w:val="00707057"/>
    <w:rsid w:val="00707326"/>
    <w:rsid w:val="007078C9"/>
    <w:rsid w:val="00707A98"/>
    <w:rsid w:val="00710C20"/>
    <w:rsid w:val="007124BB"/>
    <w:rsid w:val="0071387C"/>
    <w:rsid w:val="007140D9"/>
    <w:rsid w:val="007158E3"/>
    <w:rsid w:val="007165BC"/>
    <w:rsid w:val="007167F4"/>
    <w:rsid w:val="00720F50"/>
    <w:rsid w:val="007211AA"/>
    <w:rsid w:val="007247A2"/>
    <w:rsid w:val="00724D4B"/>
    <w:rsid w:val="00736CC1"/>
    <w:rsid w:val="007403E7"/>
    <w:rsid w:val="007451E5"/>
    <w:rsid w:val="0074720E"/>
    <w:rsid w:val="00747245"/>
    <w:rsid w:val="0074768D"/>
    <w:rsid w:val="00747BA1"/>
    <w:rsid w:val="00753456"/>
    <w:rsid w:val="00754D63"/>
    <w:rsid w:val="007620DA"/>
    <w:rsid w:val="007632FE"/>
    <w:rsid w:val="00763B58"/>
    <w:rsid w:val="007641D8"/>
    <w:rsid w:val="007666BA"/>
    <w:rsid w:val="007716B2"/>
    <w:rsid w:val="00773495"/>
    <w:rsid w:val="00774FB0"/>
    <w:rsid w:val="00777C24"/>
    <w:rsid w:val="0078004C"/>
    <w:rsid w:val="00780A39"/>
    <w:rsid w:val="00783B8F"/>
    <w:rsid w:val="0078486B"/>
    <w:rsid w:val="0078581F"/>
    <w:rsid w:val="00791A83"/>
    <w:rsid w:val="00792485"/>
    <w:rsid w:val="0079252C"/>
    <w:rsid w:val="0079464B"/>
    <w:rsid w:val="00797A6B"/>
    <w:rsid w:val="007A00EA"/>
    <w:rsid w:val="007A06B3"/>
    <w:rsid w:val="007A396E"/>
    <w:rsid w:val="007A6B9D"/>
    <w:rsid w:val="007B12E3"/>
    <w:rsid w:val="007B2FB5"/>
    <w:rsid w:val="007B71AE"/>
    <w:rsid w:val="007B7CD3"/>
    <w:rsid w:val="007C1D25"/>
    <w:rsid w:val="007C2358"/>
    <w:rsid w:val="007C44FB"/>
    <w:rsid w:val="007C777B"/>
    <w:rsid w:val="007C7D20"/>
    <w:rsid w:val="007C7F88"/>
    <w:rsid w:val="007D3788"/>
    <w:rsid w:val="007D3C05"/>
    <w:rsid w:val="007D3CED"/>
    <w:rsid w:val="007D4C2E"/>
    <w:rsid w:val="007D5901"/>
    <w:rsid w:val="007E041D"/>
    <w:rsid w:val="007E1616"/>
    <w:rsid w:val="007E2076"/>
    <w:rsid w:val="007E4448"/>
    <w:rsid w:val="007F1F6A"/>
    <w:rsid w:val="007F454D"/>
    <w:rsid w:val="007F52C2"/>
    <w:rsid w:val="007F5CD7"/>
    <w:rsid w:val="007F7BFD"/>
    <w:rsid w:val="007F7CDE"/>
    <w:rsid w:val="00800712"/>
    <w:rsid w:val="008037E6"/>
    <w:rsid w:val="00803A85"/>
    <w:rsid w:val="0080561F"/>
    <w:rsid w:val="00806AA7"/>
    <w:rsid w:val="008124C0"/>
    <w:rsid w:val="008126A4"/>
    <w:rsid w:val="008128F1"/>
    <w:rsid w:val="00813F60"/>
    <w:rsid w:val="00814471"/>
    <w:rsid w:val="00814E37"/>
    <w:rsid w:val="00820B14"/>
    <w:rsid w:val="0082462D"/>
    <w:rsid w:val="00827939"/>
    <w:rsid w:val="008304A0"/>
    <w:rsid w:val="00830D05"/>
    <w:rsid w:val="00836437"/>
    <w:rsid w:val="008369EF"/>
    <w:rsid w:val="008423AE"/>
    <w:rsid w:val="00842E4F"/>
    <w:rsid w:val="00843992"/>
    <w:rsid w:val="0084454E"/>
    <w:rsid w:val="00844C73"/>
    <w:rsid w:val="0085011A"/>
    <w:rsid w:val="00850EB9"/>
    <w:rsid w:val="00855F58"/>
    <w:rsid w:val="0086032A"/>
    <w:rsid w:val="00860EC5"/>
    <w:rsid w:val="00862159"/>
    <w:rsid w:val="00862197"/>
    <w:rsid w:val="00864086"/>
    <w:rsid w:val="008642D2"/>
    <w:rsid w:val="00866625"/>
    <w:rsid w:val="00866C8A"/>
    <w:rsid w:val="00867C41"/>
    <w:rsid w:val="0087387A"/>
    <w:rsid w:val="00877D30"/>
    <w:rsid w:val="00880C19"/>
    <w:rsid w:val="00881EAF"/>
    <w:rsid w:val="0088288D"/>
    <w:rsid w:val="00882BC1"/>
    <w:rsid w:val="0089011D"/>
    <w:rsid w:val="0089048D"/>
    <w:rsid w:val="008926A5"/>
    <w:rsid w:val="0089399B"/>
    <w:rsid w:val="00893BAA"/>
    <w:rsid w:val="008947D2"/>
    <w:rsid w:val="00895797"/>
    <w:rsid w:val="008A0B71"/>
    <w:rsid w:val="008A2BAD"/>
    <w:rsid w:val="008A7D7F"/>
    <w:rsid w:val="008B0C5E"/>
    <w:rsid w:val="008B3F08"/>
    <w:rsid w:val="008B4ABF"/>
    <w:rsid w:val="008B4BA1"/>
    <w:rsid w:val="008C3D2C"/>
    <w:rsid w:val="008C46C9"/>
    <w:rsid w:val="008D1737"/>
    <w:rsid w:val="008D4B4E"/>
    <w:rsid w:val="008D63EA"/>
    <w:rsid w:val="008E1AF4"/>
    <w:rsid w:val="008E2453"/>
    <w:rsid w:val="008E508C"/>
    <w:rsid w:val="008E5DC9"/>
    <w:rsid w:val="008E72E6"/>
    <w:rsid w:val="008E7E42"/>
    <w:rsid w:val="008F0984"/>
    <w:rsid w:val="008F0CC8"/>
    <w:rsid w:val="008F1DC2"/>
    <w:rsid w:val="008F52CC"/>
    <w:rsid w:val="008F7561"/>
    <w:rsid w:val="008F7924"/>
    <w:rsid w:val="009023DE"/>
    <w:rsid w:val="00903171"/>
    <w:rsid w:val="009053D2"/>
    <w:rsid w:val="009119ED"/>
    <w:rsid w:val="009137ED"/>
    <w:rsid w:val="00917313"/>
    <w:rsid w:val="0092042D"/>
    <w:rsid w:val="009209E9"/>
    <w:rsid w:val="00920A48"/>
    <w:rsid w:val="00921BE1"/>
    <w:rsid w:val="009227B2"/>
    <w:rsid w:val="009235EF"/>
    <w:rsid w:val="009245EA"/>
    <w:rsid w:val="00925D85"/>
    <w:rsid w:val="00927227"/>
    <w:rsid w:val="00927507"/>
    <w:rsid w:val="00927523"/>
    <w:rsid w:val="00927941"/>
    <w:rsid w:val="00927F31"/>
    <w:rsid w:val="0093209E"/>
    <w:rsid w:val="0093321A"/>
    <w:rsid w:val="00933AF8"/>
    <w:rsid w:val="00934D42"/>
    <w:rsid w:val="00937381"/>
    <w:rsid w:val="00937F45"/>
    <w:rsid w:val="0095034E"/>
    <w:rsid w:val="009556BD"/>
    <w:rsid w:val="00961407"/>
    <w:rsid w:val="00961417"/>
    <w:rsid w:val="009676ED"/>
    <w:rsid w:val="00967815"/>
    <w:rsid w:val="0097245D"/>
    <w:rsid w:val="0097557E"/>
    <w:rsid w:val="00976069"/>
    <w:rsid w:val="0097780C"/>
    <w:rsid w:val="00980EB1"/>
    <w:rsid w:val="00985196"/>
    <w:rsid w:val="00985B61"/>
    <w:rsid w:val="00986D9D"/>
    <w:rsid w:val="0098712B"/>
    <w:rsid w:val="0099379B"/>
    <w:rsid w:val="00993B3A"/>
    <w:rsid w:val="009A1AAE"/>
    <w:rsid w:val="009A5E63"/>
    <w:rsid w:val="009A5EDE"/>
    <w:rsid w:val="009A7AE6"/>
    <w:rsid w:val="009B395E"/>
    <w:rsid w:val="009B537A"/>
    <w:rsid w:val="009B61EB"/>
    <w:rsid w:val="009B7EBC"/>
    <w:rsid w:val="009C0D57"/>
    <w:rsid w:val="009C3265"/>
    <w:rsid w:val="009D0A1B"/>
    <w:rsid w:val="009D2B1E"/>
    <w:rsid w:val="009D2E95"/>
    <w:rsid w:val="009D6865"/>
    <w:rsid w:val="009E0C2B"/>
    <w:rsid w:val="009E1940"/>
    <w:rsid w:val="009E5B49"/>
    <w:rsid w:val="009E6CB2"/>
    <w:rsid w:val="009F18C5"/>
    <w:rsid w:val="009F3C80"/>
    <w:rsid w:val="009F52EE"/>
    <w:rsid w:val="009F5D6A"/>
    <w:rsid w:val="009F7ED9"/>
    <w:rsid w:val="00A023CE"/>
    <w:rsid w:val="00A04023"/>
    <w:rsid w:val="00A04FAB"/>
    <w:rsid w:val="00A07C73"/>
    <w:rsid w:val="00A11D53"/>
    <w:rsid w:val="00A12952"/>
    <w:rsid w:val="00A12A1D"/>
    <w:rsid w:val="00A12D90"/>
    <w:rsid w:val="00A13E83"/>
    <w:rsid w:val="00A15D08"/>
    <w:rsid w:val="00A15EFC"/>
    <w:rsid w:val="00A16FA2"/>
    <w:rsid w:val="00A23CA0"/>
    <w:rsid w:val="00A257D6"/>
    <w:rsid w:val="00A2799D"/>
    <w:rsid w:val="00A27FD3"/>
    <w:rsid w:val="00A354CA"/>
    <w:rsid w:val="00A36A99"/>
    <w:rsid w:val="00A40220"/>
    <w:rsid w:val="00A4097C"/>
    <w:rsid w:val="00A43961"/>
    <w:rsid w:val="00A45065"/>
    <w:rsid w:val="00A50B98"/>
    <w:rsid w:val="00A52B4B"/>
    <w:rsid w:val="00A551A2"/>
    <w:rsid w:val="00A603E7"/>
    <w:rsid w:val="00A618C5"/>
    <w:rsid w:val="00A61E3A"/>
    <w:rsid w:val="00A63A59"/>
    <w:rsid w:val="00A64AD3"/>
    <w:rsid w:val="00A65D48"/>
    <w:rsid w:val="00A67533"/>
    <w:rsid w:val="00A74BA8"/>
    <w:rsid w:val="00A75FD9"/>
    <w:rsid w:val="00A8441A"/>
    <w:rsid w:val="00A8537A"/>
    <w:rsid w:val="00A863E2"/>
    <w:rsid w:val="00A915C8"/>
    <w:rsid w:val="00A945B7"/>
    <w:rsid w:val="00A947AC"/>
    <w:rsid w:val="00A95F4D"/>
    <w:rsid w:val="00A95F8C"/>
    <w:rsid w:val="00A97079"/>
    <w:rsid w:val="00A9739A"/>
    <w:rsid w:val="00AA218A"/>
    <w:rsid w:val="00AA572C"/>
    <w:rsid w:val="00AA6E9D"/>
    <w:rsid w:val="00AA745E"/>
    <w:rsid w:val="00AB2207"/>
    <w:rsid w:val="00AB3862"/>
    <w:rsid w:val="00AB5AD8"/>
    <w:rsid w:val="00AB5DCD"/>
    <w:rsid w:val="00AB7EC0"/>
    <w:rsid w:val="00AC1008"/>
    <w:rsid w:val="00AC5125"/>
    <w:rsid w:val="00AD13FB"/>
    <w:rsid w:val="00AE01A3"/>
    <w:rsid w:val="00AE0493"/>
    <w:rsid w:val="00AE1268"/>
    <w:rsid w:val="00AE2747"/>
    <w:rsid w:val="00AE5920"/>
    <w:rsid w:val="00AE5F03"/>
    <w:rsid w:val="00AE7866"/>
    <w:rsid w:val="00AF01F1"/>
    <w:rsid w:val="00AF090F"/>
    <w:rsid w:val="00AF16BA"/>
    <w:rsid w:val="00AF1736"/>
    <w:rsid w:val="00B0007C"/>
    <w:rsid w:val="00B020A5"/>
    <w:rsid w:val="00B02B6D"/>
    <w:rsid w:val="00B1023E"/>
    <w:rsid w:val="00B1025C"/>
    <w:rsid w:val="00B112A6"/>
    <w:rsid w:val="00B1158E"/>
    <w:rsid w:val="00B13ED1"/>
    <w:rsid w:val="00B172DA"/>
    <w:rsid w:val="00B2026A"/>
    <w:rsid w:val="00B2056A"/>
    <w:rsid w:val="00B2185C"/>
    <w:rsid w:val="00B21BA8"/>
    <w:rsid w:val="00B22B88"/>
    <w:rsid w:val="00B23380"/>
    <w:rsid w:val="00B2631B"/>
    <w:rsid w:val="00B35A7F"/>
    <w:rsid w:val="00B4114C"/>
    <w:rsid w:val="00B422CA"/>
    <w:rsid w:val="00B42E9E"/>
    <w:rsid w:val="00B43753"/>
    <w:rsid w:val="00B4432D"/>
    <w:rsid w:val="00B44CAA"/>
    <w:rsid w:val="00B45E46"/>
    <w:rsid w:val="00B46337"/>
    <w:rsid w:val="00B46A6E"/>
    <w:rsid w:val="00B47ACB"/>
    <w:rsid w:val="00B51C27"/>
    <w:rsid w:val="00B53105"/>
    <w:rsid w:val="00B579CE"/>
    <w:rsid w:val="00B65F95"/>
    <w:rsid w:val="00B66B11"/>
    <w:rsid w:val="00B66EFD"/>
    <w:rsid w:val="00B73578"/>
    <w:rsid w:val="00B77838"/>
    <w:rsid w:val="00B80D4D"/>
    <w:rsid w:val="00B80DCA"/>
    <w:rsid w:val="00B83E7D"/>
    <w:rsid w:val="00B83F31"/>
    <w:rsid w:val="00B86585"/>
    <w:rsid w:val="00B91E1E"/>
    <w:rsid w:val="00B955D4"/>
    <w:rsid w:val="00B95950"/>
    <w:rsid w:val="00BA1225"/>
    <w:rsid w:val="00BA1C7E"/>
    <w:rsid w:val="00BA1F55"/>
    <w:rsid w:val="00BA4C96"/>
    <w:rsid w:val="00BA538D"/>
    <w:rsid w:val="00BA57E2"/>
    <w:rsid w:val="00BA58E0"/>
    <w:rsid w:val="00BA6A25"/>
    <w:rsid w:val="00BA7FA0"/>
    <w:rsid w:val="00BB07F6"/>
    <w:rsid w:val="00BB51FB"/>
    <w:rsid w:val="00BB5CB2"/>
    <w:rsid w:val="00BC0064"/>
    <w:rsid w:val="00BC2890"/>
    <w:rsid w:val="00BC3DD4"/>
    <w:rsid w:val="00BC7A72"/>
    <w:rsid w:val="00BD28C3"/>
    <w:rsid w:val="00BD377D"/>
    <w:rsid w:val="00BD415B"/>
    <w:rsid w:val="00BD5DBF"/>
    <w:rsid w:val="00BD6D87"/>
    <w:rsid w:val="00BD76DC"/>
    <w:rsid w:val="00BE0EA8"/>
    <w:rsid w:val="00BE0F15"/>
    <w:rsid w:val="00BE1D90"/>
    <w:rsid w:val="00BE2C37"/>
    <w:rsid w:val="00BE60FD"/>
    <w:rsid w:val="00BF052B"/>
    <w:rsid w:val="00BF1E5B"/>
    <w:rsid w:val="00BF4371"/>
    <w:rsid w:val="00BF5C21"/>
    <w:rsid w:val="00BF63BD"/>
    <w:rsid w:val="00BF69B2"/>
    <w:rsid w:val="00BF710B"/>
    <w:rsid w:val="00BF79DD"/>
    <w:rsid w:val="00C0326F"/>
    <w:rsid w:val="00C103BB"/>
    <w:rsid w:val="00C12055"/>
    <w:rsid w:val="00C13094"/>
    <w:rsid w:val="00C1553A"/>
    <w:rsid w:val="00C16E83"/>
    <w:rsid w:val="00C24C9B"/>
    <w:rsid w:val="00C3047F"/>
    <w:rsid w:val="00C32174"/>
    <w:rsid w:val="00C34FED"/>
    <w:rsid w:val="00C4101F"/>
    <w:rsid w:val="00C44940"/>
    <w:rsid w:val="00C44AA5"/>
    <w:rsid w:val="00C450C8"/>
    <w:rsid w:val="00C50C40"/>
    <w:rsid w:val="00C50D96"/>
    <w:rsid w:val="00C521C7"/>
    <w:rsid w:val="00C529D8"/>
    <w:rsid w:val="00C54F10"/>
    <w:rsid w:val="00C55D5E"/>
    <w:rsid w:val="00C57300"/>
    <w:rsid w:val="00C60898"/>
    <w:rsid w:val="00C62643"/>
    <w:rsid w:val="00C64720"/>
    <w:rsid w:val="00C64E2E"/>
    <w:rsid w:val="00C650F8"/>
    <w:rsid w:val="00C662BE"/>
    <w:rsid w:val="00C712DE"/>
    <w:rsid w:val="00C732C1"/>
    <w:rsid w:val="00C7560F"/>
    <w:rsid w:val="00C76874"/>
    <w:rsid w:val="00C76E49"/>
    <w:rsid w:val="00C774EA"/>
    <w:rsid w:val="00C77530"/>
    <w:rsid w:val="00C77AAE"/>
    <w:rsid w:val="00C8173F"/>
    <w:rsid w:val="00C82187"/>
    <w:rsid w:val="00C838D5"/>
    <w:rsid w:val="00C83D71"/>
    <w:rsid w:val="00C84EAA"/>
    <w:rsid w:val="00C91A8F"/>
    <w:rsid w:val="00C92A44"/>
    <w:rsid w:val="00C93FA7"/>
    <w:rsid w:val="00C97CAC"/>
    <w:rsid w:val="00CA4E5E"/>
    <w:rsid w:val="00CA5436"/>
    <w:rsid w:val="00CA6B4E"/>
    <w:rsid w:val="00CB17BE"/>
    <w:rsid w:val="00CB1CCD"/>
    <w:rsid w:val="00CB24D4"/>
    <w:rsid w:val="00CC11BA"/>
    <w:rsid w:val="00CC2C41"/>
    <w:rsid w:val="00CC35AE"/>
    <w:rsid w:val="00CC60DF"/>
    <w:rsid w:val="00CC748F"/>
    <w:rsid w:val="00CD19C2"/>
    <w:rsid w:val="00CD279A"/>
    <w:rsid w:val="00CD3059"/>
    <w:rsid w:val="00CD50F8"/>
    <w:rsid w:val="00CD56A5"/>
    <w:rsid w:val="00CE0BCD"/>
    <w:rsid w:val="00CE1AD6"/>
    <w:rsid w:val="00CF0232"/>
    <w:rsid w:val="00CF0670"/>
    <w:rsid w:val="00CF1F69"/>
    <w:rsid w:val="00CF267F"/>
    <w:rsid w:val="00D00327"/>
    <w:rsid w:val="00D035C1"/>
    <w:rsid w:val="00D0562B"/>
    <w:rsid w:val="00D065B2"/>
    <w:rsid w:val="00D125AE"/>
    <w:rsid w:val="00D12B2F"/>
    <w:rsid w:val="00D158CE"/>
    <w:rsid w:val="00D217F4"/>
    <w:rsid w:val="00D233A0"/>
    <w:rsid w:val="00D23624"/>
    <w:rsid w:val="00D317EA"/>
    <w:rsid w:val="00D32520"/>
    <w:rsid w:val="00D32BAA"/>
    <w:rsid w:val="00D32E6F"/>
    <w:rsid w:val="00D33729"/>
    <w:rsid w:val="00D33C3F"/>
    <w:rsid w:val="00D358E9"/>
    <w:rsid w:val="00D447C3"/>
    <w:rsid w:val="00D50341"/>
    <w:rsid w:val="00D50B99"/>
    <w:rsid w:val="00D52190"/>
    <w:rsid w:val="00D53A1B"/>
    <w:rsid w:val="00D5432C"/>
    <w:rsid w:val="00D5450F"/>
    <w:rsid w:val="00D545B1"/>
    <w:rsid w:val="00D655FC"/>
    <w:rsid w:val="00D65886"/>
    <w:rsid w:val="00D667C1"/>
    <w:rsid w:val="00D67E9A"/>
    <w:rsid w:val="00D701EF"/>
    <w:rsid w:val="00D72494"/>
    <w:rsid w:val="00D72FA1"/>
    <w:rsid w:val="00D742A5"/>
    <w:rsid w:val="00D74894"/>
    <w:rsid w:val="00D753BB"/>
    <w:rsid w:val="00D757E8"/>
    <w:rsid w:val="00D75F43"/>
    <w:rsid w:val="00D762E6"/>
    <w:rsid w:val="00D81F78"/>
    <w:rsid w:val="00D832BB"/>
    <w:rsid w:val="00D83650"/>
    <w:rsid w:val="00D914C3"/>
    <w:rsid w:val="00D9365A"/>
    <w:rsid w:val="00D94703"/>
    <w:rsid w:val="00D9582C"/>
    <w:rsid w:val="00D973BB"/>
    <w:rsid w:val="00D97788"/>
    <w:rsid w:val="00DA1F8B"/>
    <w:rsid w:val="00DA202A"/>
    <w:rsid w:val="00DA3177"/>
    <w:rsid w:val="00DA39C3"/>
    <w:rsid w:val="00DA78AE"/>
    <w:rsid w:val="00DB723A"/>
    <w:rsid w:val="00DC140F"/>
    <w:rsid w:val="00DC1E9E"/>
    <w:rsid w:val="00DC3C24"/>
    <w:rsid w:val="00DC77FB"/>
    <w:rsid w:val="00DC7E0B"/>
    <w:rsid w:val="00DD217B"/>
    <w:rsid w:val="00DD2CEF"/>
    <w:rsid w:val="00DD2E90"/>
    <w:rsid w:val="00DD5BC8"/>
    <w:rsid w:val="00DD685C"/>
    <w:rsid w:val="00DD6B04"/>
    <w:rsid w:val="00DD758D"/>
    <w:rsid w:val="00DD7E33"/>
    <w:rsid w:val="00DE3BD9"/>
    <w:rsid w:val="00DE42B1"/>
    <w:rsid w:val="00DE4916"/>
    <w:rsid w:val="00DE5E41"/>
    <w:rsid w:val="00DF2444"/>
    <w:rsid w:val="00DF2B7E"/>
    <w:rsid w:val="00DF31C6"/>
    <w:rsid w:val="00DF41A3"/>
    <w:rsid w:val="00DF49F1"/>
    <w:rsid w:val="00DF5D28"/>
    <w:rsid w:val="00DF5D93"/>
    <w:rsid w:val="00DF6E28"/>
    <w:rsid w:val="00DF70FE"/>
    <w:rsid w:val="00E01340"/>
    <w:rsid w:val="00E064D0"/>
    <w:rsid w:val="00E06642"/>
    <w:rsid w:val="00E109FF"/>
    <w:rsid w:val="00E1118C"/>
    <w:rsid w:val="00E11B4A"/>
    <w:rsid w:val="00E1413A"/>
    <w:rsid w:val="00E21A2D"/>
    <w:rsid w:val="00E21C70"/>
    <w:rsid w:val="00E21DC1"/>
    <w:rsid w:val="00E24705"/>
    <w:rsid w:val="00E26284"/>
    <w:rsid w:val="00E30744"/>
    <w:rsid w:val="00E31A8F"/>
    <w:rsid w:val="00E33198"/>
    <w:rsid w:val="00E3371A"/>
    <w:rsid w:val="00E37C51"/>
    <w:rsid w:val="00E433A2"/>
    <w:rsid w:val="00E45B3E"/>
    <w:rsid w:val="00E45E17"/>
    <w:rsid w:val="00E45F3E"/>
    <w:rsid w:val="00E47C37"/>
    <w:rsid w:val="00E556EF"/>
    <w:rsid w:val="00E55F4C"/>
    <w:rsid w:val="00E5688F"/>
    <w:rsid w:val="00E600C3"/>
    <w:rsid w:val="00E60A36"/>
    <w:rsid w:val="00E60C1A"/>
    <w:rsid w:val="00E61095"/>
    <w:rsid w:val="00E620C7"/>
    <w:rsid w:val="00E6615D"/>
    <w:rsid w:val="00E758DC"/>
    <w:rsid w:val="00E75DD9"/>
    <w:rsid w:val="00E76EDC"/>
    <w:rsid w:val="00E81C4A"/>
    <w:rsid w:val="00E82E95"/>
    <w:rsid w:val="00E83A94"/>
    <w:rsid w:val="00E848C1"/>
    <w:rsid w:val="00E91C73"/>
    <w:rsid w:val="00E958F8"/>
    <w:rsid w:val="00E97276"/>
    <w:rsid w:val="00E97F27"/>
    <w:rsid w:val="00EA1E86"/>
    <w:rsid w:val="00EA3851"/>
    <w:rsid w:val="00EA6E20"/>
    <w:rsid w:val="00EA7D2D"/>
    <w:rsid w:val="00EB1BC1"/>
    <w:rsid w:val="00EB5A2B"/>
    <w:rsid w:val="00EB5BB8"/>
    <w:rsid w:val="00EB63D8"/>
    <w:rsid w:val="00EB78B9"/>
    <w:rsid w:val="00EB7AB1"/>
    <w:rsid w:val="00EC1142"/>
    <w:rsid w:val="00EC19BE"/>
    <w:rsid w:val="00EC3E28"/>
    <w:rsid w:val="00EC4990"/>
    <w:rsid w:val="00EC5D3A"/>
    <w:rsid w:val="00EC7F2B"/>
    <w:rsid w:val="00ED0A96"/>
    <w:rsid w:val="00ED776F"/>
    <w:rsid w:val="00EF07FB"/>
    <w:rsid w:val="00EF2951"/>
    <w:rsid w:val="00EF3D95"/>
    <w:rsid w:val="00EF4210"/>
    <w:rsid w:val="00EF4C18"/>
    <w:rsid w:val="00EF502D"/>
    <w:rsid w:val="00EF6960"/>
    <w:rsid w:val="00EF75CF"/>
    <w:rsid w:val="00F0182B"/>
    <w:rsid w:val="00F1156E"/>
    <w:rsid w:val="00F11CD1"/>
    <w:rsid w:val="00F1361C"/>
    <w:rsid w:val="00F13BD4"/>
    <w:rsid w:val="00F1401A"/>
    <w:rsid w:val="00F216B8"/>
    <w:rsid w:val="00F31094"/>
    <w:rsid w:val="00F32CC3"/>
    <w:rsid w:val="00F33F7E"/>
    <w:rsid w:val="00F34E28"/>
    <w:rsid w:val="00F37C07"/>
    <w:rsid w:val="00F402AF"/>
    <w:rsid w:val="00F42042"/>
    <w:rsid w:val="00F44E68"/>
    <w:rsid w:val="00F455A5"/>
    <w:rsid w:val="00F46DF3"/>
    <w:rsid w:val="00F470B8"/>
    <w:rsid w:val="00F50266"/>
    <w:rsid w:val="00F5187B"/>
    <w:rsid w:val="00F51C73"/>
    <w:rsid w:val="00F5291B"/>
    <w:rsid w:val="00F532CA"/>
    <w:rsid w:val="00F5589B"/>
    <w:rsid w:val="00F55FCA"/>
    <w:rsid w:val="00F57788"/>
    <w:rsid w:val="00F621FC"/>
    <w:rsid w:val="00F64BCB"/>
    <w:rsid w:val="00F668B0"/>
    <w:rsid w:val="00F70711"/>
    <w:rsid w:val="00F71BD0"/>
    <w:rsid w:val="00F75400"/>
    <w:rsid w:val="00F75449"/>
    <w:rsid w:val="00F8015C"/>
    <w:rsid w:val="00F8252F"/>
    <w:rsid w:val="00F87B37"/>
    <w:rsid w:val="00F90438"/>
    <w:rsid w:val="00F90488"/>
    <w:rsid w:val="00F9411F"/>
    <w:rsid w:val="00F94ECF"/>
    <w:rsid w:val="00F951A7"/>
    <w:rsid w:val="00FA2D51"/>
    <w:rsid w:val="00FA4E7D"/>
    <w:rsid w:val="00FA61F6"/>
    <w:rsid w:val="00FA6BF2"/>
    <w:rsid w:val="00FA73CE"/>
    <w:rsid w:val="00FB0329"/>
    <w:rsid w:val="00FB05C7"/>
    <w:rsid w:val="00FB182B"/>
    <w:rsid w:val="00FB6104"/>
    <w:rsid w:val="00FB65AD"/>
    <w:rsid w:val="00FB7CC9"/>
    <w:rsid w:val="00FC32B8"/>
    <w:rsid w:val="00FC6EB5"/>
    <w:rsid w:val="00FD1696"/>
    <w:rsid w:val="00FD2704"/>
    <w:rsid w:val="00FD5F32"/>
    <w:rsid w:val="00FD6C11"/>
    <w:rsid w:val="00FD71BF"/>
    <w:rsid w:val="00FD7729"/>
    <w:rsid w:val="00FE0D57"/>
    <w:rsid w:val="00FE1FF5"/>
    <w:rsid w:val="00FE3302"/>
    <w:rsid w:val="00FE340F"/>
    <w:rsid w:val="00FE3FA2"/>
    <w:rsid w:val="00FE431D"/>
    <w:rsid w:val="00FE5F78"/>
    <w:rsid w:val="00FE7085"/>
    <w:rsid w:val="00FF191D"/>
    <w:rsid w:val="00FF2190"/>
    <w:rsid w:val="00FF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E70469"/>
  <w14:defaultImageDpi w14:val="330"/>
  <w15:chartTrackingRefBased/>
  <w15:docId w15:val="{34503E5D-CFB2-E34E-871B-CD6FA7A6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4506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3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3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D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0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6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450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0105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109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3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B537A"/>
  </w:style>
  <w:style w:type="character" w:customStyle="1" w:styleId="citationsource-journal">
    <w:name w:val="citation_source-journal"/>
    <w:basedOn w:val="DefaultParagraphFont"/>
    <w:rsid w:val="00C450C8"/>
  </w:style>
  <w:style w:type="character" w:customStyle="1" w:styleId="nlmyear">
    <w:name w:val="nlm_year"/>
    <w:basedOn w:val="DefaultParagraphFont"/>
    <w:rsid w:val="00C450C8"/>
  </w:style>
  <w:style w:type="character" w:customStyle="1" w:styleId="nlmfpage">
    <w:name w:val="nlm_fpage"/>
    <w:basedOn w:val="DefaultParagraphFont"/>
    <w:rsid w:val="00C450C8"/>
  </w:style>
  <w:style w:type="character" w:customStyle="1" w:styleId="nlmlpage">
    <w:name w:val="nlm_lpage"/>
    <w:basedOn w:val="DefaultParagraphFont"/>
    <w:rsid w:val="00C450C8"/>
  </w:style>
  <w:style w:type="character" w:customStyle="1" w:styleId="titledefault">
    <w:name w:val="title_default"/>
    <w:basedOn w:val="DefaultParagraphFont"/>
    <w:rsid w:val="00D50341"/>
  </w:style>
  <w:style w:type="character" w:styleId="Strong">
    <w:name w:val="Strong"/>
    <w:basedOn w:val="DefaultParagraphFont"/>
    <w:uiPriority w:val="22"/>
    <w:qFormat/>
    <w:rsid w:val="0010791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2338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identifier">
    <w:name w:val="identifier"/>
    <w:basedOn w:val="DefaultParagraphFont"/>
    <w:rsid w:val="00B45E46"/>
  </w:style>
  <w:style w:type="paragraph" w:styleId="BalloonText">
    <w:name w:val="Balloon Text"/>
    <w:basedOn w:val="Normal"/>
    <w:link w:val="BalloonTextChar"/>
    <w:uiPriority w:val="99"/>
    <w:semiHidden/>
    <w:unhideWhenUsed/>
    <w:rsid w:val="00A970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07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24505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69447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4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447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447A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D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5E4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F5115"/>
  </w:style>
  <w:style w:type="paragraph" w:styleId="Revision">
    <w:name w:val="Revision"/>
    <w:hidden/>
    <w:uiPriority w:val="99"/>
    <w:semiHidden/>
    <w:rsid w:val="001602C5"/>
  </w:style>
  <w:style w:type="character" w:customStyle="1" w:styleId="id-label">
    <w:name w:val="id-label"/>
    <w:basedOn w:val="DefaultParagraphFont"/>
    <w:rsid w:val="00C92A44"/>
  </w:style>
  <w:style w:type="paragraph" w:styleId="Header">
    <w:name w:val="header"/>
    <w:basedOn w:val="Normal"/>
    <w:link w:val="HeaderChar"/>
    <w:uiPriority w:val="99"/>
    <w:unhideWhenUsed/>
    <w:rsid w:val="009023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3DE"/>
  </w:style>
  <w:style w:type="paragraph" w:styleId="Footer">
    <w:name w:val="footer"/>
    <w:basedOn w:val="Normal"/>
    <w:link w:val="FooterChar"/>
    <w:uiPriority w:val="99"/>
    <w:unhideWhenUsed/>
    <w:rsid w:val="009023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3DE"/>
  </w:style>
  <w:style w:type="paragraph" w:styleId="FootnoteText">
    <w:name w:val="footnote text"/>
    <w:basedOn w:val="Normal"/>
    <w:link w:val="FootnoteTextChar"/>
    <w:uiPriority w:val="99"/>
    <w:semiHidden/>
    <w:unhideWhenUsed/>
    <w:rsid w:val="009023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23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23D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23D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23D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23DE"/>
    <w:rPr>
      <w:vertAlign w:val="superscript"/>
    </w:rPr>
  </w:style>
  <w:style w:type="paragraph" w:customStyle="1" w:styleId="Paragraph">
    <w:name w:val="Paragraph"/>
    <w:basedOn w:val="Normal"/>
    <w:next w:val="Normal"/>
    <w:qFormat/>
    <w:rsid w:val="00961417"/>
    <w:pPr>
      <w:widowControl w:val="0"/>
      <w:spacing w:before="240" w:line="480" w:lineRule="auto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647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7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1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8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3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133F42-4D69-7243-AE28-BE814051A9DA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52FDE8-47DC-4558-9AB6-E4B50259E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18</cp:revision>
  <cp:lastPrinted>2023-04-24T09:02:00Z</cp:lastPrinted>
  <dcterms:created xsi:type="dcterms:W3CDTF">2023-09-20T02:01:00Z</dcterms:created>
  <dcterms:modified xsi:type="dcterms:W3CDTF">2023-11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3687</vt:lpwstr>
  </property>
</Properties>
</file>